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D32" w:rsidRPr="00D32404" w:rsidRDefault="003D1D32" w:rsidP="003D1D32">
      <w:pPr>
        <w:pStyle w:val="Geenafstand"/>
        <w:rPr>
          <w:rFonts w:ascii="Times New Roman" w:hAnsi="Times New Roman" w:cs="Times New Roman"/>
          <w:b/>
          <w:sz w:val="28"/>
          <w:lang w:val="en-GB"/>
        </w:rPr>
      </w:pPr>
      <w:r w:rsidRPr="00230C76">
        <w:rPr>
          <w:rFonts w:ascii="Times New Roman" w:hAnsi="Times New Roman" w:cs="Times New Roman"/>
          <w:b/>
          <w:sz w:val="28"/>
          <w:lang w:val="en-GB"/>
        </w:rPr>
        <w:t>Supplementary Information</w:t>
      </w:r>
    </w:p>
    <w:p w:rsidR="003D1D32" w:rsidRPr="00230C76" w:rsidRDefault="003D1D32" w:rsidP="003D1D32">
      <w:pPr>
        <w:pStyle w:val="Geenafstand"/>
        <w:rPr>
          <w:sz w:val="10"/>
          <w:lang w:val="en-GB"/>
        </w:rPr>
      </w:pPr>
    </w:p>
    <w:p w:rsidR="004D41BB" w:rsidRPr="00B96664" w:rsidRDefault="004D41BB" w:rsidP="004D41BB">
      <w:pPr>
        <w:pStyle w:val="Geenafstand"/>
        <w:rPr>
          <w:rFonts w:ascii="Times New Roman" w:hAnsi="Times New Roman" w:cs="Times New Roman"/>
          <w:i/>
          <w:lang w:val="en-GB"/>
        </w:rPr>
      </w:pPr>
      <w:r w:rsidRPr="00B96664">
        <w:rPr>
          <w:rFonts w:ascii="Times New Roman" w:hAnsi="Times New Roman" w:cs="Times New Roman"/>
          <w:b/>
          <w:lang w:val="en-GB"/>
        </w:rPr>
        <w:t>Supplementary Table 1</w:t>
      </w:r>
      <w:r w:rsidRPr="00B96664">
        <w:rPr>
          <w:rFonts w:ascii="Times New Roman" w:hAnsi="Times New Roman" w:cs="Times New Roman"/>
          <w:b/>
          <w:vertAlign w:val="superscript"/>
          <w:lang w:val="en-GB"/>
        </w:rPr>
        <w:t>a</w:t>
      </w:r>
      <w:r w:rsidRPr="00B96664">
        <w:rPr>
          <w:rFonts w:ascii="Times New Roman" w:hAnsi="Times New Roman" w:cs="Times New Roman"/>
          <w:b/>
          <w:lang w:val="en-GB"/>
        </w:rPr>
        <w:t xml:space="preserve">. </w:t>
      </w:r>
      <w:proofErr w:type="spellStart"/>
      <w:r w:rsidRPr="00B96664">
        <w:rPr>
          <w:rFonts w:ascii="Times New Roman" w:hAnsi="Times New Roman" w:cs="Times New Roman"/>
          <w:lang w:val="en-US"/>
        </w:rPr>
        <w:t>Uni</w:t>
      </w:r>
      <w:proofErr w:type="spellEnd"/>
      <w:r w:rsidRPr="00B96664">
        <w:rPr>
          <w:rFonts w:ascii="Times New Roman" w:hAnsi="Times New Roman" w:cs="Times New Roman"/>
          <w:lang w:val="en-US"/>
        </w:rPr>
        <w:t>- and multivariable logistic regression analysis for hospital admission</w:t>
      </w:r>
      <w:r w:rsidR="009D4119" w:rsidRPr="00B96664">
        <w:rPr>
          <w:rFonts w:ascii="Times New Roman" w:hAnsi="Times New Roman" w:cs="Times New Roman"/>
          <w:lang w:val="en-US"/>
        </w:rPr>
        <w:t xml:space="preserve"> &gt;14</w:t>
      </w:r>
      <w:r w:rsidRPr="00B96664">
        <w:rPr>
          <w:rFonts w:ascii="Times New Roman" w:hAnsi="Times New Roman" w:cs="Times New Roman"/>
          <w:lang w:val="en-US"/>
        </w:rPr>
        <w:t xml:space="preserve"> days during the first </w:t>
      </w:r>
      <w:r w:rsidR="00B8180C" w:rsidRPr="00B96664">
        <w:rPr>
          <w:rFonts w:ascii="Times New Roman" w:hAnsi="Times New Roman" w:cs="Times New Roman"/>
          <w:lang w:val="en-US"/>
        </w:rPr>
        <w:t>year after</w:t>
      </w:r>
      <w:r w:rsidR="00F511C6" w:rsidRPr="00B96664">
        <w:rPr>
          <w:rFonts w:ascii="Times New Roman" w:hAnsi="Times New Roman" w:cs="Times New Roman"/>
          <w:lang w:val="en-US"/>
        </w:rPr>
        <w:t xml:space="preserve"> start of curative intention</w:t>
      </w:r>
      <w:r w:rsidR="00B8180C" w:rsidRPr="00B96664">
        <w:rPr>
          <w:rFonts w:ascii="Times New Roman" w:hAnsi="Times New Roman" w:cs="Times New Roman"/>
          <w:lang w:val="en-US"/>
        </w:rPr>
        <w:t xml:space="preserve"> treatment (</w:t>
      </w:r>
      <w:r w:rsidRPr="00B96664">
        <w:rPr>
          <w:rFonts w:ascii="Times New Roman" w:hAnsi="Times New Roman" w:cs="Times New Roman"/>
          <w:lang w:val="en-US"/>
        </w:rPr>
        <w:t xml:space="preserve">n = 482). </w:t>
      </w:r>
      <w:r w:rsidRPr="00B96664">
        <w:rPr>
          <w:rFonts w:ascii="Times New Roman" w:hAnsi="Times New Roman" w:cs="Times New Roman"/>
          <w:vertAlign w:val="superscript"/>
          <w:lang w:val="en-US"/>
        </w:rPr>
        <w:t>a</w:t>
      </w:r>
      <w:r w:rsidRPr="00B96664">
        <w:rPr>
          <w:rFonts w:ascii="Times New Roman" w:hAnsi="Times New Roman" w:cs="Times New Roman"/>
          <w:i/>
          <w:lang w:val="en-US"/>
        </w:rPr>
        <w:t>Corresponding to Figure 3.</w:t>
      </w:r>
    </w:p>
    <w:tbl>
      <w:tblPr>
        <w:tblW w:w="934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9"/>
        <w:gridCol w:w="2017"/>
        <w:gridCol w:w="945"/>
        <w:gridCol w:w="2145"/>
        <w:gridCol w:w="1087"/>
      </w:tblGrid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BB" w:rsidRPr="00D32404" w:rsidRDefault="004D41BB" w:rsidP="004220A9">
            <w:pPr>
              <w:rPr>
                <w:kern w:val="0"/>
                <w:sz w:val="14"/>
                <w:szCs w:val="22"/>
                <w:lang w:val="en-US" w:eastAsia="nl-NL"/>
              </w:rPr>
            </w:pPr>
          </w:p>
        </w:tc>
        <w:tc>
          <w:tcPr>
            <w:tcW w:w="2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BB" w:rsidRPr="007169AC" w:rsidRDefault="004D41BB" w:rsidP="004220A9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 xml:space="preserve">Univariable </w:t>
            </w:r>
          </w:p>
        </w:tc>
        <w:tc>
          <w:tcPr>
            <w:tcW w:w="3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BB" w:rsidRPr="007169AC" w:rsidRDefault="004D41BB" w:rsidP="004220A9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Multivariable</w:t>
            </w: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noWrap/>
            <w:vAlign w:val="bottom"/>
            <w:hideMark/>
          </w:tcPr>
          <w:p w:rsidR="004D41BB" w:rsidRPr="007169AC" w:rsidRDefault="004D41BB" w:rsidP="004220A9">
            <w:pPr>
              <w:rPr>
                <w:b/>
                <w:color w:val="FFFFFF" w:themeColor="background1"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color w:val="FFFFFF" w:themeColor="background1"/>
                <w:kern w:val="0"/>
                <w:szCs w:val="22"/>
                <w:lang w:val="en-US" w:eastAsia="nl-NL"/>
              </w:rPr>
              <w:t xml:space="preserve">Variable 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b/>
                <w:color w:val="FFFFFF" w:themeColor="background1"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color w:val="FFFFFF" w:themeColor="background1"/>
                <w:kern w:val="0"/>
                <w:szCs w:val="22"/>
                <w:lang w:val="en-US" w:eastAsia="nl-NL"/>
              </w:rPr>
              <w:t>Odds Ratio (95% CI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b/>
                <w:color w:val="FFFFFF" w:themeColor="background1"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color w:val="FFFFFF" w:themeColor="background1"/>
                <w:kern w:val="0"/>
                <w:szCs w:val="22"/>
                <w:lang w:val="en-US" w:eastAsia="nl-NL"/>
              </w:rPr>
              <w:t>p - value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b/>
                <w:color w:val="FFFFFF" w:themeColor="background1"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color w:val="FFFFFF" w:themeColor="background1"/>
                <w:kern w:val="0"/>
                <w:szCs w:val="22"/>
                <w:lang w:val="en-US" w:eastAsia="nl-NL"/>
              </w:rPr>
              <w:t>Odds Ratio (95% CI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b/>
                <w:color w:val="FFFFFF" w:themeColor="background1"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color w:val="FFFFFF" w:themeColor="background1"/>
                <w:kern w:val="0"/>
                <w:szCs w:val="22"/>
                <w:lang w:val="en-US" w:eastAsia="nl-NL"/>
              </w:rPr>
              <w:t>p - value</w:t>
            </w: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1BB" w:rsidRPr="007169AC" w:rsidRDefault="004D41BB" w:rsidP="004220A9">
            <w:pPr>
              <w:rPr>
                <w:b/>
                <w:bCs/>
                <w:kern w:val="0"/>
                <w:szCs w:val="22"/>
                <w:u w:val="single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Delay (cut-off ≥30 days)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2.73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1.71 to 4.36)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&lt;0.001</w:t>
            </w:r>
          </w:p>
        </w:tc>
        <w:tc>
          <w:tcPr>
            <w:tcW w:w="21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4.31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2.</w:t>
            </w:r>
            <w:r>
              <w:rPr>
                <w:kern w:val="0"/>
                <w:szCs w:val="22"/>
                <w:lang w:val="en-US" w:eastAsia="nl-NL"/>
              </w:rPr>
              <w:t>39 to 7.80</w:t>
            </w:r>
            <w:r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&lt;0.001</w:t>
            </w: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rPr>
                <w:b/>
                <w:bCs/>
                <w:kern w:val="0"/>
                <w:szCs w:val="22"/>
                <w:u w:val="single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u w:val="single"/>
                <w:lang w:val="en-US" w:eastAsia="nl-NL"/>
              </w:rPr>
              <w:t>Patient Characteristics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1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Age (continuous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95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92 to 0.9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&lt;0.0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97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93 to 1.0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12</w:t>
            </w:r>
            <w:r>
              <w:rPr>
                <w:kern w:val="0"/>
                <w:szCs w:val="22"/>
                <w:lang w:val="en-US" w:eastAsia="nl-NL"/>
              </w:rPr>
              <w:t>7</w:t>
            </w: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Age (≥70y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47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31 to 0.7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&lt;0.0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Sex (female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13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72 to 1.7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60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Smoking statu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neve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forme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16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58 to 2.3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67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 xml:space="preserve">current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32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65 to 2.6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44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Drinking statu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neve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forme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22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59 to 2.5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59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mild/moder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45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80 to 2.6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22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heav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46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78 to 2.7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23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BMI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low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midd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2.14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60 to 7.6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24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high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83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51 to 6.5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35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ACE-2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 xml:space="preserve">none 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mil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</w:t>
            </w:r>
            <w:r w:rsidRPr="007169AC">
              <w:rPr>
                <w:kern w:val="0"/>
                <w:szCs w:val="22"/>
                <w:lang w:val="en-US" w:eastAsia="nl-NL"/>
              </w:rPr>
              <w:t>6</w:t>
            </w:r>
            <w:r>
              <w:rPr>
                <w:kern w:val="0"/>
                <w:szCs w:val="22"/>
                <w:lang w:val="en-US" w:eastAsia="nl-NL"/>
              </w:rPr>
              <w:t>0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34 to 1.0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0.06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79 (0.39 to 1.59</w:t>
            </w:r>
            <w:r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505</w:t>
            </w: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moder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66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37 to 1.1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15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92 (0.44 to 1.93</w:t>
            </w:r>
            <w:r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822</w:t>
            </w: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sever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52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26 to 1.0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0.07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81 (0.32 to 2.04</w:t>
            </w:r>
            <w:r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655</w:t>
            </w: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Polypharmac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87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56 to 1.3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53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rPr>
                <w:b/>
                <w:bCs/>
                <w:kern w:val="0"/>
                <w:szCs w:val="22"/>
                <w:u w:val="single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u w:val="single"/>
                <w:lang w:val="en-US" w:eastAsia="nl-NL"/>
              </w:rPr>
              <w:t>Tumor and treatment characteristic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Tumor si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Oral cavit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Oropharynx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15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69 to 1.9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59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10 (0.40 to 2.99</w:t>
            </w:r>
            <w:r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860</w:t>
            </w: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Hypopharynx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2.43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1.14 to 5.1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0.02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2.73 (0.87 to 8.57</w:t>
            </w:r>
            <w:r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086</w:t>
            </w: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Larynx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44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26 to 0.7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0.00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91 (0.78 to 4.68</w:t>
            </w:r>
            <w:r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</w:t>
            </w:r>
            <w:r>
              <w:rPr>
                <w:kern w:val="0"/>
                <w:szCs w:val="22"/>
                <w:lang w:val="en-US" w:eastAsia="nl-NL"/>
              </w:rPr>
              <w:t>158</w:t>
            </w: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Stage of diseas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Stage I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Stage II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2.53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86 to 7.4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0.09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2.84 (0.87 to 9.24</w:t>
            </w:r>
            <w:r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0</w:t>
            </w:r>
            <w:r>
              <w:rPr>
                <w:kern w:val="0"/>
                <w:szCs w:val="22"/>
                <w:lang w:val="en-US" w:eastAsia="nl-NL"/>
              </w:rPr>
              <w:t>84</w:t>
            </w: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Stage III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8.37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3.23 to 21.6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&lt;0.0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8.85 (2.98 to 26.32</w:t>
            </w:r>
            <w:r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&lt;0.001</w:t>
            </w: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Stage IV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5.39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6.48 to 36.5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&lt;0.0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9.91 (3.48 to 28.24</w:t>
            </w:r>
            <w:r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&lt;0.001</w:t>
            </w: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Treatment modalit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Surger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adiotherap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28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16 to 0.5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&lt;0.0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15 (0.06 to 0.38</w:t>
            </w:r>
            <w:r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&lt;0.001</w:t>
            </w: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Chemoradiatio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3.6</w:t>
            </w:r>
            <w:r>
              <w:rPr>
                <w:kern w:val="0"/>
                <w:szCs w:val="22"/>
                <w:lang w:val="en-US" w:eastAsia="nl-NL"/>
              </w:rPr>
              <w:t>8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2.26 to 5.9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&lt;0.0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91 (0.73 to 5.00</w:t>
            </w:r>
            <w:r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</w:t>
            </w:r>
            <w:r>
              <w:rPr>
                <w:kern w:val="0"/>
                <w:szCs w:val="22"/>
                <w:lang w:val="en-US" w:eastAsia="nl-NL"/>
              </w:rPr>
              <w:t>187</w:t>
            </w: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1BB" w:rsidRPr="007169AC" w:rsidRDefault="004D41BB" w:rsidP="004220A9">
            <w:pPr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Major (reconstructive) surger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1BB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3.55 (2.10 to 6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1BB" w:rsidRPr="001B7C55" w:rsidRDefault="004D41BB" w:rsidP="004220A9">
            <w:pPr>
              <w:jc w:val="center"/>
              <w:rPr>
                <w:b/>
                <w:kern w:val="0"/>
                <w:szCs w:val="22"/>
                <w:lang w:val="en-US" w:eastAsia="nl-NL"/>
              </w:rPr>
            </w:pPr>
            <w:r w:rsidRPr="001B7C55">
              <w:rPr>
                <w:b/>
                <w:kern w:val="0"/>
                <w:szCs w:val="22"/>
                <w:lang w:val="en-US" w:eastAsia="nl-NL"/>
              </w:rPr>
              <w:t>&lt;0.0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3.10 (1.25 to 7.6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1BB" w:rsidRPr="00E11D7C" w:rsidRDefault="004D41BB" w:rsidP="004220A9">
            <w:pPr>
              <w:jc w:val="center"/>
              <w:rPr>
                <w:b/>
                <w:kern w:val="0"/>
                <w:szCs w:val="22"/>
                <w:lang w:val="en-US" w:eastAsia="nl-NL"/>
              </w:rPr>
            </w:pPr>
            <w:r w:rsidRPr="00E11D7C">
              <w:rPr>
                <w:b/>
                <w:kern w:val="0"/>
                <w:szCs w:val="22"/>
                <w:lang w:val="en-US" w:eastAsia="nl-NL"/>
              </w:rPr>
              <w:t>0.015</w:t>
            </w:r>
          </w:p>
        </w:tc>
      </w:tr>
      <w:tr w:rsidR="004D41BB" w:rsidRPr="007169AC" w:rsidTr="004220A9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Center (</w:t>
            </w:r>
            <w:proofErr w:type="spellStart"/>
            <w:r w:rsidRPr="007169AC">
              <w:rPr>
                <w:kern w:val="0"/>
                <w:szCs w:val="22"/>
                <w:lang w:val="en-US" w:eastAsia="nl-NL"/>
              </w:rPr>
              <w:t>AvL</w:t>
            </w:r>
            <w:proofErr w:type="spellEnd"/>
            <w:r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32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88 to 1.9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17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BB" w:rsidRPr="007169AC" w:rsidRDefault="004D41BB" w:rsidP="004220A9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</w:tbl>
    <w:p w:rsidR="003D1D32" w:rsidRPr="00E11D7C" w:rsidRDefault="004D41BB" w:rsidP="004D41BB">
      <w:pPr>
        <w:pStyle w:val="Geenafstand"/>
        <w:rPr>
          <w:rFonts w:ascii="Times New Roman" w:hAnsi="Times New Roman" w:cs="Times New Roman"/>
          <w:i/>
          <w:color w:val="FF0000"/>
          <w:lang w:val="en-GB"/>
        </w:rPr>
      </w:pPr>
      <w:r>
        <w:rPr>
          <w:rFonts w:ascii="Times New Roman" w:hAnsi="Times New Roman" w:cs="Times New Roman"/>
          <w:b/>
          <w:color w:val="FF0000"/>
          <w:lang w:val="en-GB"/>
        </w:rPr>
        <w:br w:type="column"/>
      </w:r>
      <w:r w:rsidR="003D1D32" w:rsidRPr="00B96664">
        <w:rPr>
          <w:rFonts w:ascii="Times New Roman" w:hAnsi="Times New Roman" w:cs="Times New Roman"/>
          <w:b/>
          <w:lang w:val="en-GB"/>
        </w:rPr>
        <w:lastRenderedPageBreak/>
        <w:t xml:space="preserve">Supplementary Table </w:t>
      </w:r>
      <w:r w:rsidRPr="00B96664">
        <w:rPr>
          <w:rFonts w:ascii="Times New Roman" w:hAnsi="Times New Roman" w:cs="Times New Roman"/>
          <w:b/>
          <w:lang w:val="en-GB"/>
        </w:rPr>
        <w:t>2</w:t>
      </w:r>
      <w:r w:rsidR="003D1D32" w:rsidRPr="00B96664">
        <w:rPr>
          <w:rFonts w:ascii="Times New Roman" w:hAnsi="Times New Roman" w:cs="Times New Roman"/>
          <w:b/>
          <w:lang w:val="en-GB"/>
        </w:rPr>
        <w:t xml:space="preserve">. </w:t>
      </w:r>
      <w:proofErr w:type="spellStart"/>
      <w:r w:rsidR="003D1D32" w:rsidRPr="00B96664">
        <w:rPr>
          <w:rFonts w:ascii="Times New Roman" w:hAnsi="Times New Roman" w:cs="Times New Roman"/>
          <w:lang w:val="en-US"/>
        </w:rPr>
        <w:t>Uni</w:t>
      </w:r>
      <w:proofErr w:type="spellEnd"/>
      <w:r w:rsidR="003D1D32" w:rsidRPr="00B96664">
        <w:rPr>
          <w:rFonts w:ascii="Times New Roman" w:hAnsi="Times New Roman" w:cs="Times New Roman"/>
          <w:lang w:val="en-US"/>
        </w:rPr>
        <w:t>- and multivariable logistic regression analysis for hospital admission</w:t>
      </w:r>
      <w:r w:rsidR="009D4119" w:rsidRPr="00B96664">
        <w:rPr>
          <w:rFonts w:ascii="Times New Roman" w:hAnsi="Times New Roman" w:cs="Times New Roman"/>
          <w:lang w:val="en-US"/>
        </w:rPr>
        <w:t xml:space="preserve"> &gt;14</w:t>
      </w:r>
      <w:r w:rsidR="003D1D32" w:rsidRPr="00B96664">
        <w:rPr>
          <w:rFonts w:ascii="Times New Roman" w:hAnsi="Times New Roman" w:cs="Times New Roman"/>
          <w:lang w:val="en-US"/>
        </w:rPr>
        <w:t xml:space="preserve"> days during the first year after</w:t>
      </w:r>
      <w:r w:rsidR="001B7C55" w:rsidRPr="00B96664">
        <w:rPr>
          <w:rFonts w:ascii="Times New Roman" w:hAnsi="Times New Roman" w:cs="Times New Roman"/>
          <w:lang w:val="en-US"/>
        </w:rPr>
        <w:t xml:space="preserve"> </w:t>
      </w:r>
      <w:r w:rsidR="00F511C6" w:rsidRPr="00B96664">
        <w:rPr>
          <w:rFonts w:ascii="Times New Roman" w:hAnsi="Times New Roman" w:cs="Times New Roman"/>
          <w:lang w:val="en-US"/>
        </w:rPr>
        <w:t xml:space="preserve">start of treatment </w:t>
      </w:r>
      <w:r w:rsidR="00F511C6" w:rsidRPr="00B96664">
        <w:rPr>
          <w:rFonts w:ascii="Times New Roman" w:hAnsi="Times New Roman" w:cs="Times New Roman"/>
          <w:lang w:val="en-GB"/>
        </w:rPr>
        <w:t>with curative intention</w:t>
      </w:r>
      <w:r w:rsidR="00F511C6" w:rsidRPr="00B96664">
        <w:rPr>
          <w:rFonts w:ascii="Times New Roman" w:hAnsi="Times New Roman" w:cs="Times New Roman"/>
          <w:lang w:val="en-US"/>
        </w:rPr>
        <w:t xml:space="preserve"> (</w:t>
      </w:r>
      <w:r w:rsidR="003D1D32" w:rsidRPr="00B96664">
        <w:rPr>
          <w:rFonts w:ascii="Times New Roman" w:hAnsi="Times New Roman" w:cs="Times New Roman"/>
          <w:lang w:val="en-US"/>
        </w:rPr>
        <w:t>n = 482</w:t>
      </w:r>
      <w:r w:rsidR="001B7C55" w:rsidRPr="00B96664">
        <w:rPr>
          <w:rFonts w:ascii="Times New Roman" w:hAnsi="Times New Roman" w:cs="Times New Roman"/>
          <w:lang w:val="en-US"/>
        </w:rPr>
        <w:t xml:space="preserve">, </w:t>
      </w:r>
      <w:r w:rsidR="00F511C6" w:rsidRPr="00B96664">
        <w:rPr>
          <w:rFonts w:ascii="Times New Roman" w:hAnsi="Times New Roman" w:cs="Times New Roman"/>
          <w:lang w:val="en-US"/>
        </w:rPr>
        <w:t xml:space="preserve">using </w:t>
      </w:r>
      <w:r w:rsidR="001B7C55" w:rsidRPr="00B96664">
        <w:rPr>
          <w:rFonts w:ascii="Times New Roman" w:hAnsi="Times New Roman" w:cs="Times New Roman"/>
          <w:lang w:val="en-US"/>
        </w:rPr>
        <w:t>delay as continuous variable</w:t>
      </w:r>
      <w:r w:rsidR="003D1D32" w:rsidRPr="00B96664">
        <w:rPr>
          <w:rFonts w:ascii="Times New Roman" w:hAnsi="Times New Roman" w:cs="Times New Roman"/>
          <w:lang w:val="en-US"/>
        </w:rPr>
        <w:t xml:space="preserve">). </w:t>
      </w:r>
    </w:p>
    <w:tbl>
      <w:tblPr>
        <w:tblW w:w="934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9"/>
        <w:gridCol w:w="2017"/>
        <w:gridCol w:w="945"/>
        <w:gridCol w:w="2145"/>
        <w:gridCol w:w="1087"/>
      </w:tblGrid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D32" w:rsidRPr="00D32404" w:rsidRDefault="003D1D32" w:rsidP="001B7C55">
            <w:pPr>
              <w:rPr>
                <w:kern w:val="0"/>
                <w:sz w:val="14"/>
                <w:szCs w:val="22"/>
                <w:lang w:val="en-US" w:eastAsia="nl-NL"/>
              </w:rPr>
            </w:pPr>
          </w:p>
        </w:tc>
        <w:tc>
          <w:tcPr>
            <w:tcW w:w="2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D32" w:rsidRPr="007169AC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 xml:space="preserve">Univariable </w:t>
            </w:r>
          </w:p>
        </w:tc>
        <w:tc>
          <w:tcPr>
            <w:tcW w:w="3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D32" w:rsidRPr="007169AC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Multivariable</w:t>
            </w: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noWrap/>
            <w:vAlign w:val="bottom"/>
            <w:hideMark/>
          </w:tcPr>
          <w:p w:rsidR="003D1D32" w:rsidRPr="007169AC" w:rsidRDefault="003D1D32" w:rsidP="001B7C55">
            <w:pPr>
              <w:rPr>
                <w:b/>
                <w:color w:val="FFFFFF" w:themeColor="background1"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color w:val="FFFFFF" w:themeColor="background1"/>
                <w:kern w:val="0"/>
                <w:szCs w:val="22"/>
                <w:lang w:val="en-US" w:eastAsia="nl-NL"/>
              </w:rPr>
              <w:t xml:space="preserve">Variable 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b/>
                <w:color w:val="FFFFFF" w:themeColor="background1"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color w:val="FFFFFF" w:themeColor="background1"/>
                <w:kern w:val="0"/>
                <w:szCs w:val="22"/>
                <w:lang w:val="en-US" w:eastAsia="nl-NL"/>
              </w:rPr>
              <w:t>Odds Ratio (95% CI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b/>
                <w:color w:val="FFFFFF" w:themeColor="background1"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color w:val="FFFFFF" w:themeColor="background1"/>
                <w:kern w:val="0"/>
                <w:szCs w:val="22"/>
                <w:lang w:val="en-US" w:eastAsia="nl-NL"/>
              </w:rPr>
              <w:t>p - value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b/>
                <w:color w:val="FFFFFF" w:themeColor="background1"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color w:val="FFFFFF" w:themeColor="background1"/>
                <w:kern w:val="0"/>
                <w:szCs w:val="22"/>
                <w:lang w:val="en-US" w:eastAsia="nl-NL"/>
              </w:rPr>
              <w:t>Odds Ratio (95% CI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b/>
                <w:color w:val="FFFFFF" w:themeColor="background1"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color w:val="FFFFFF" w:themeColor="background1"/>
                <w:kern w:val="0"/>
                <w:szCs w:val="22"/>
                <w:lang w:val="en-US" w:eastAsia="nl-NL"/>
              </w:rPr>
              <w:t>p - value</w:t>
            </w: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D1D32" w:rsidRPr="007169AC" w:rsidRDefault="003D1D32" w:rsidP="001B7C55">
            <w:pPr>
              <w:rPr>
                <w:b/>
                <w:bCs/>
                <w:kern w:val="0"/>
                <w:szCs w:val="22"/>
                <w:u w:val="single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Delay (continuous)</w:t>
            </w: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03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1.02 to 1.05)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&lt;0.001</w:t>
            </w:r>
          </w:p>
        </w:tc>
        <w:tc>
          <w:tcPr>
            <w:tcW w:w="21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D1D32" w:rsidRPr="007169AC" w:rsidRDefault="001B7C55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05 (1.03 to 1.07)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D1D32" w:rsidRPr="001B7C55" w:rsidRDefault="001B7C55" w:rsidP="001B7C55">
            <w:pPr>
              <w:jc w:val="center"/>
              <w:rPr>
                <w:b/>
                <w:kern w:val="0"/>
                <w:szCs w:val="22"/>
                <w:lang w:val="en-US" w:eastAsia="nl-NL"/>
              </w:rPr>
            </w:pPr>
            <w:r w:rsidRPr="001B7C55">
              <w:rPr>
                <w:b/>
                <w:kern w:val="0"/>
                <w:szCs w:val="22"/>
                <w:lang w:val="en-US" w:eastAsia="nl-NL"/>
              </w:rPr>
              <w:t>&lt;0.001</w:t>
            </w: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rPr>
                <w:b/>
                <w:bCs/>
                <w:kern w:val="0"/>
                <w:szCs w:val="22"/>
                <w:u w:val="single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u w:val="single"/>
                <w:lang w:val="en-US" w:eastAsia="nl-NL"/>
              </w:rPr>
              <w:t>Patient Characteristics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1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Age (continuous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95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92 to 0.9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&lt;0.0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1B7C55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96 (0.92 to 1.00</w:t>
            </w:r>
            <w:r w:rsidR="003D1D32"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</w:t>
            </w:r>
            <w:r w:rsidR="001B7C55">
              <w:rPr>
                <w:kern w:val="0"/>
                <w:szCs w:val="22"/>
                <w:lang w:val="en-US" w:eastAsia="nl-NL"/>
              </w:rPr>
              <w:t>062</w:t>
            </w: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Age (≥70y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47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31 to 0.7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&lt;0.0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Sex (female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13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72 to 1.7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60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Smoking statu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neve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forme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16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58 to 2.3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67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 xml:space="preserve">current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32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65 to 2.6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44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Drinking statu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neve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forme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22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59 to 2.5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59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mild/moder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45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80 to 2.6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22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heav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46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78 to 2.7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23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BMI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low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midd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2.14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60 to 7.6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24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high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83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51 to 6.5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35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ACE-2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 xml:space="preserve">none 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mil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</w:t>
            </w:r>
            <w:r w:rsidRPr="007169AC">
              <w:rPr>
                <w:kern w:val="0"/>
                <w:szCs w:val="22"/>
                <w:lang w:val="en-US" w:eastAsia="nl-NL"/>
              </w:rPr>
              <w:t>6</w:t>
            </w:r>
            <w:r>
              <w:rPr>
                <w:kern w:val="0"/>
                <w:szCs w:val="22"/>
                <w:lang w:val="en-US" w:eastAsia="nl-NL"/>
              </w:rPr>
              <w:t>0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34 to 1.0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0.06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1B7C55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80 (0.40 to 1.61</w:t>
            </w:r>
            <w:r w:rsidR="003D1D32"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5</w:t>
            </w:r>
            <w:r w:rsidR="001B7C55">
              <w:rPr>
                <w:kern w:val="0"/>
                <w:szCs w:val="22"/>
                <w:lang w:val="en-US" w:eastAsia="nl-NL"/>
              </w:rPr>
              <w:t>26</w:t>
            </w: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moder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66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37 to 1.1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15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1B7C55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86 (0.41 to 1.81</w:t>
            </w:r>
            <w:r w:rsidR="003D1D32"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</w:t>
            </w:r>
            <w:r w:rsidR="001B7C55">
              <w:rPr>
                <w:kern w:val="0"/>
                <w:szCs w:val="22"/>
                <w:lang w:val="en-US" w:eastAsia="nl-NL"/>
              </w:rPr>
              <w:t>692</w:t>
            </w: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sever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52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26 to 1.0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0.07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1B7C55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82 (0.32 to 2.07</w:t>
            </w:r>
            <w:r w:rsidR="003D1D32"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6</w:t>
            </w:r>
            <w:r w:rsidR="001B7C55">
              <w:rPr>
                <w:kern w:val="0"/>
                <w:szCs w:val="22"/>
                <w:lang w:val="en-US" w:eastAsia="nl-NL"/>
              </w:rPr>
              <w:t>72</w:t>
            </w: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Polypharmac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87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56 to 1.3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53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rPr>
                <w:b/>
                <w:bCs/>
                <w:kern w:val="0"/>
                <w:szCs w:val="22"/>
                <w:u w:val="single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u w:val="single"/>
                <w:lang w:val="en-US" w:eastAsia="nl-NL"/>
              </w:rPr>
              <w:t>Tumor and treatment characteristic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Tumor si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Oral cavit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Oropharynx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15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69 to 1.9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59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1B7C55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06 (0.39 to 2.89</w:t>
            </w:r>
            <w:r w:rsidR="003D1D32"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</w:t>
            </w:r>
            <w:r w:rsidR="001B7C55">
              <w:rPr>
                <w:kern w:val="0"/>
                <w:szCs w:val="22"/>
                <w:lang w:val="en-US" w:eastAsia="nl-NL"/>
              </w:rPr>
              <w:t>910</w:t>
            </w: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Hypopharynx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2.43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1.14 to 5.1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0.02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1B7C55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2.53 (0.80 to 7.97</w:t>
            </w:r>
            <w:r w:rsidR="003D1D32"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1</w:t>
            </w:r>
            <w:r w:rsidR="001B7C55">
              <w:rPr>
                <w:kern w:val="0"/>
                <w:szCs w:val="22"/>
                <w:lang w:val="en-US" w:eastAsia="nl-NL"/>
              </w:rPr>
              <w:t>12</w:t>
            </w: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Larynx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44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26 to 0.7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0.00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</w:t>
            </w:r>
            <w:r w:rsidR="001B7C55">
              <w:rPr>
                <w:kern w:val="0"/>
                <w:szCs w:val="22"/>
                <w:lang w:val="en-US" w:eastAsia="nl-NL"/>
              </w:rPr>
              <w:t>74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</w:t>
            </w:r>
            <w:r w:rsidR="001B7C55">
              <w:rPr>
                <w:kern w:val="0"/>
                <w:szCs w:val="22"/>
                <w:lang w:val="en-US" w:eastAsia="nl-NL"/>
              </w:rPr>
              <w:t>70 to 4.29</w:t>
            </w:r>
            <w:r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</w:t>
            </w:r>
            <w:r w:rsidR="001B7C55">
              <w:rPr>
                <w:kern w:val="0"/>
                <w:szCs w:val="22"/>
                <w:lang w:val="en-US" w:eastAsia="nl-NL"/>
              </w:rPr>
              <w:t>231</w:t>
            </w: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Stage of diseas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Stage I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Stage II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2.53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86 to 7.4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0.09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1B7C55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2.40 (0.73 to 7.85</w:t>
            </w:r>
            <w:r w:rsidR="003D1D32"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</w:t>
            </w:r>
            <w:r w:rsidR="001B7C55">
              <w:rPr>
                <w:kern w:val="0"/>
                <w:szCs w:val="22"/>
                <w:lang w:val="en-US" w:eastAsia="nl-NL"/>
              </w:rPr>
              <w:t>148</w:t>
            </w: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Stage III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8.37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3.23 to 21.6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&lt;0.0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1B7C55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7.86 (2.63 to 23.48</w:t>
            </w:r>
            <w:r w:rsidR="003D1D32"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&lt;0.001</w:t>
            </w: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Stage IV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5.39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6.48 to 36.5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&lt;0.0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1B7C55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8.33 (2.93</w:t>
            </w:r>
            <w:r w:rsidR="003D1D32" w:rsidRPr="007169AC">
              <w:rPr>
                <w:kern w:val="0"/>
                <w:szCs w:val="22"/>
                <w:lang w:val="en-US" w:eastAsia="nl-NL"/>
              </w:rPr>
              <w:t xml:space="preserve"> to </w:t>
            </w:r>
            <w:r>
              <w:rPr>
                <w:kern w:val="0"/>
                <w:szCs w:val="22"/>
                <w:lang w:val="en-US" w:eastAsia="nl-NL"/>
              </w:rPr>
              <w:t>23.67</w:t>
            </w:r>
            <w:r w:rsidR="003D1D32"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&lt;0.001</w:t>
            </w: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Treatment modalit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Surger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ef</w:t>
            </w: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Radiotherap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28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16 to 0.5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&lt;0.0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</w:t>
            </w:r>
            <w:r w:rsidR="00E11D7C">
              <w:rPr>
                <w:kern w:val="0"/>
                <w:szCs w:val="22"/>
                <w:lang w:val="en-US" w:eastAsia="nl-NL"/>
              </w:rPr>
              <w:t>14 (0.05 to 0.38</w:t>
            </w:r>
            <w:r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&lt;0.001</w:t>
            </w: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Chemoradiatio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3.6</w:t>
            </w:r>
            <w:r>
              <w:rPr>
                <w:kern w:val="0"/>
                <w:szCs w:val="22"/>
                <w:lang w:val="en-US" w:eastAsia="nl-NL"/>
              </w:rPr>
              <w:t>8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2.26 to 5.9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7169AC">
              <w:rPr>
                <w:b/>
                <w:bCs/>
                <w:kern w:val="0"/>
                <w:szCs w:val="22"/>
                <w:lang w:val="en-US" w:eastAsia="nl-NL"/>
              </w:rPr>
              <w:t>&lt;0.0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E11D7C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</w:t>
            </w:r>
            <w:r w:rsidR="00E11D7C">
              <w:rPr>
                <w:kern w:val="0"/>
                <w:szCs w:val="22"/>
                <w:lang w:val="en-US" w:eastAsia="nl-NL"/>
              </w:rPr>
              <w:t>87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</w:t>
            </w:r>
            <w:r w:rsidR="00E11D7C">
              <w:rPr>
                <w:kern w:val="0"/>
                <w:szCs w:val="22"/>
                <w:lang w:val="en-US" w:eastAsia="nl-NL"/>
              </w:rPr>
              <w:t>71 to 4.93</w:t>
            </w:r>
            <w:r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E11D7C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</w:t>
            </w:r>
            <w:r w:rsidR="00E11D7C">
              <w:rPr>
                <w:kern w:val="0"/>
                <w:szCs w:val="22"/>
                <w:lang w:val="en-US" w:eastAsia="nl-NL"/>
              </w:rPr>
              <w:t>204</w:t>
            </w:r>
          </w:p>
        </w:tc>
      </w:tr>
      <w:tr w:rsidR="001B7C55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7C55" w:rsidRPr="007169AC" w:rsidRDefault="001B7C55" w:rsidP="001B7C55">
            <w:pPr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Major (reconstructive) surger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7C55" w:rsidRDefault="001B7C55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3.55 (2.10 to 6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7C55" w:rsidRPr="001B7C55" w:rsidRDefault="001B7C55" w:rsidP="001B7C55">
            <w:pPr>
              <w:jc w:val="center"/>
              <w:rPr>
                <w:b/>
                <w:kern w:val="0"/>
                <w:szCs w:val="22"/>
                <w:lang w:val="en-US" w:eastAsia="nl-NL"/>
              </w:rPr>
            </w:pPr>
            <w:r w:rsidRPr="001B7C55">
              <w:rPr>
                <w:b/>
                <w:kern w:val="0"/>
                <w:szCs w:val="22"/>
                <w:lang w:val="en-US" w:eastAsia="nl-NL"/>
              </w:rPr>
              <w:t>&lt;0.0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7C55" w:rsidRPr="007169AC" w:rsidRDefault="001B7C55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3.09 (1.25 to 7.6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7C55" w:rsidRPr="001B7C55" w:rsidRDefault="001B7C55" w:rsidP="001B7C55">
            <w:pPr>
              <w:jc w:val="center"/>
              <w:rPr>
                <w:b/>
                <w:kern w:val="0"/>
                <w:szCs w:val="22"/>
                <w:lang w:val="en-US" w:eastAsia="nl-NL"/>
              </w:rPr>
            </w:pPr>
            <w:r w:rsidRPr="001B7C55">
              <w:rPr>
                <w:b/>
                <w:kern w:val="0"/>
                <w:szCs w:val="22"/>
                <w:lang w:val="en-US" w:eastAsia="nl-NL"/>
              </w:rPr>
              <w:t>0.014</w:t>
            </w:r>
          </w:p>
        </w:tc>
      </w:tr>
      <w:tr w:rsidR="003D1D32" w:rsidRPr="007169AC" w:rsidTr="001B7C55">
        <w:trPr>
          <w:trHeight w:val="283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Center (</w:t>
            </w:r>
            <w:proofErr w:type="spellStart"/>
            <w:r w:rsidRPr="007169AC">
              <w:rPr>
                <w:kern w:val="0"/>
                <w:szCs w:val="22"/>
                <w:lang w:val="en-US" w:eastAsia="nl-NL"/>
              </w:rPr>
              <w:t>AvL</w:t>
            </w:r>
            <w:proofErr w:type="spellEnd"/>
            <w:r w:rsidRPr="007169AC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32</w:t>
            </w:r>
            <w:r w:rsidRPr="007169AC">
              <w:rPr>
                <w:kern w:val="0"/>
                <w:szCs w:val="22"/>
                <w:lang w:val="en-US" w:eastAsia="nl-NL"/>
              </w:rPr>
              <w:t xml:space="preserve"> (0.88 to 1.9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7169AC">
              <w:rPr>
                <w:kern w:val="0"/>
                <w:szCs w:val="22"/>
                <w:lang w:val="en-US" w:eastAsia="nl-NL"/>
              </w:rPr>
              <w:t>0.17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7169AC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</w:tbl>
    <w:p w:rsidR="004D41BB" w:rsidRDefault="004D41BB" w:rsidP="001B7C55">
      <w:pPr>
        <w:pStyle w:val="Geenafstand"/>
        <w:rPr>
          <w:rFonts w:ascii="Times New Roman" w:hAnsi="Times New Roman" w:cs="Times New Roman"/>
          <w:b/>
          <w:color w:val="FF0000"/>
          <w:lang w:val="en-GB"/>
        </w:rPr>
      </w:pPr>
    </w:p>
    <w:p w:rsidR="003D1D32" w:rsidRPr="004D41BB" w:rsidRDefault="004D41BB" w:rsidP="003D1D32">
      <w:pPr>
        <w:pStyle w:val="Geenafstand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color w:val="FF0000"/>
          <w:lang w:val="en-GB"/>
        </w:rPr>
        <w:br w:type="column"/>
      </w:r>
      <w:bookmarkStart w:id="0" w:name="_GoBack"/>
      <w:bookmarkEnd w:id="0"/>
      <w:r w:rsidR="001B7C55" w:rsidRPr="00B96664">
        <w:rPr>
          <w:rFonts w:ascii="Times New Roman" w:hAnsi="Times New Roman" w:cs="Times New Roman"/>
          <w:b/>
          <w:lang w:val="en-GB"/>
        </w:rPr>
        <w:lastRenderedPageBreak/>
        <w:t>Supplementary Table 3</w:t>
      </w:r>
      <w:r w:rsidR="003D1D32" w:rsidRPr="00B96664">
        <w:rPr>
          <w:rFonts w:ascii="Times New Roman" w:hAnsi="Times New Roman" w:cs="Times New Roman"/>
          <w:b/>
          <w:lang w:val="en-GB"/>
        </w:rPr>
        <w:t xml:space="preserve">. </w:t>
      </w:r>
      <w:r w:rsidR="003D1D32" w:rsidRPr="00B96664">
        <w:rPr>
          <w:rFonts w:ascii="Times New Roman" w:hAnsi="Times New Roman" w:cs="Times New Roman"/>
          <w:lang w:val="en-GB"/>
        </w:rPr>
        <w:t xml:space="preserve">Cox regression model displaying the hazard of recurrence within two years after start of treatment </w:t>
      </w:r>
      <w:r w:rsidR="004220A9" w:rsidRPr="00B96664">
        <w:rPr>
          <w:rFonts w:ascii="Times New Roman" w:hAnsi="Times New Roman" w:cs="Times New Roman"/>
          <w:lang w:val="en-GB"/>
        </w:rPr>
        <w:t xml:space="preserve">with curative intention </w:t>
      </w:r>
      <w:r w:rsidR="003D1D32" w:rsidRPr="00B96664">
        <w:rPr>
          <w:rFonts w:ascii="Times New Roman" w:hAnsi="Times New Roman" w:cs="Times New Roman"/>
          <w:lang w:val="en-GB"/>
        </w:rPr>
        <w:t xml:space="preserve">(n = 482). </w:t>
      </w:r>
    </w:p>
    <w:p w:rsidR="003D1D32" w:rsidRDefault="003D1D32" w:rsidP="003D1D32">
      <w:pPr>
        <w:pStyle w:val="Geenafstand"/>
        <w:rPr>
          <w:rFonts w:ascii="Times New Roman" w:hAnsi="Times New Roman" w:cs="Times New Roman"/>
          <w:lang w:val="en-GB"/>
        </w:rPr>
      </w:pPr>
    </w:p>
    <w:tbl>
      <w:tblPr>
        <w:tblW w:w="90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2268"/>
        <w:gridCol w:w="992"/>
        <w:gridCol w:w="2268"/>
        <w:gridCol w:w="954"/>
      </w:tblGrid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D32" w:rsidRPr="00F9365B" w:rsidRDefault="003D1D32" w:rsidP="001B7C55">
            <w:pPr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D32" w:rsidRPr="00F9365B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F9365B">
              <w:rPr>
                <w:b/>
                <w:bCs/>
                <w:kern w:val="0"/>
                <w:szCs w:val="22"/>
                <w:lang w:val="en-US" w:eastAsia="nl-NL"/>
              </w:rPr>
              <w:t xml:space="preserve">Univariable </w:t>
            </w:r>
          </w:p>
        </w:tc>
        <w:tc>
          <w:tcPr>
            <w:tcW w:w="3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D32" w:rsidRPr="00F9365B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F9365B">
              <w:rPr>
                <w:b/>
                <w:bCs/>
                <w:kern w:val="0"/>
                <w:szCs w:val="22"/>
                <w:lang w:val="en-US" w:eastAsia="nl-NL"/>
              </w:rPr>
              <w:t>Multivariable</w:t>
            </w: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noWrap/>
            <w:vAlign w:val="bottom"/>
            <w:hideMark/>
          </w:tcPr>
          <w:p w:rsidR="003D1D32" w:rsidRPr="00F9365B" w:rsidRDefault="003D1D32" w:rsidP="001B7C55">
            <w:pPr>
              <w:rPr>
                <w:b/>
                <w:bCs/>
                <w:color w:val="FFFFFF" w:themeColor="background1"/>
                <w:kern w:val="0"/>
                <w:szCs w:val="22"/>
                <w:lang w:val="en-US" w:eastAsia="nl-NL"/>
              </w:rPr>
            </w:pPr>
            <w:r w:rsidRPr="00F9365B">
              <w:rPr>
                <w:b/>
                <w:bCs/>
                <w:color w:val="FFFFFF" w:themeColor="background1"/>
                <w:kern w:val="0"/>
                <w:szCs w:val="22"/>
                <w:lang w:val="en-US" w:eastAsia="nl-NL"/>
              </w:rPr>
              <w:t xml:space="preserve">Variabl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b/>
                <w:bCs/>
                <w:color w:val="FFFFFF" w:themeColor="background1"/>
                <w:kern w:val="0"/>
                <w:szCs w:val="22"/>
                <w:lang w:val="en-US" w:eastAsia="nl-NL"/>
              </w:rPr>
            </w:pPr>
            <w:r w:rsidRPr="00F9365B">
              <w:rPr>
                <w:b/>
                <w:bCs/>
                <w:color w:val="FFFFFF" w:themeColor="background1"/>
                <w:kern w:val="0"/>
                <w:szCs w:val="22"/>
                <w:lang w:val="en-US" w:eastAsia="nl-NL"/>
              </w:rPr>
              <w:t>Hazard Risk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b/>
                <w:bCs/>
                <w:color w:val="FFFFFF" w:themeColor="background1"/>
                <w:kern w:val="0"/>
                <w:szCs w:val="22"/>
                <w:lang w:val="en-US" w:eastAsia="nl-NL"/>
              </w:rPr>
            </w:pPr>
            <w:r w:rsidRPr="00F9365B">
              <w:rPr>
                <w:b/>
                <w:bCs/>
                <w:color w:val="FFFFFF" w:themeColor="background1"/>
                <w:kern w:val="0"/>
                <w:szCs w:val="22"/>
                <w:lang w:val="en-US" w:eastAsia="nl-NL"/>
              </w:rPr>
              <w:t>p - 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b/>
                <w:bCs/>
                <w:color w:val="FFFFFF" w:themeColor="background1"/>
                <w:kern w:val="0"/>
                <w:szCs w:val="22"/>
                <w:lang w:val="en-US" w:eastAsia="nl-NL"/>
              </w:rPr>
            </w:pPr>
            <w:r w:rsidRPr="00F9365B">
              <w:rPr>
                <w:b/>
                <w:bCs/>
                <w:color w:val="FFFFFF" w:themeColor="background1"/>
                <w:kern w:val="0"/>
                <w:szCs w:val="22"/>
                <w:lang w:val="en-US" w:eastAsia="nl-NL"/>
              </w:rPr>
              <w:t>Hazard Risk (95% CI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b/>
                <w:bCs/>
                <w:color w:val="FFFFFF" w:themeColor="background1"/>
                <w:kern w:val="0"/>
                <w:szCs w:val="22"/>
                <w:lang w:val="en-US" w:eastAsia="nl-NL"/>
              </w:rPr>
            </w:pPr>
            <w:r w:rsidRPr="00F9365B">
              <w:rPr>
                <w:b/>
                <w:bCs/>
                <w:color w:val="FFFFFF" w:themeColor="background1"/>
                <w:kern w:val="0"/>
                <w:szCs w:val="22"/>
                <w:lang w:val="en-US" w:eastAsia="nl-NL"/>
              </w:rPr>
              <w:t>p - value</w:t>
            </w: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Delay (cut-off ≥30 day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24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83 to 1.8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29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Delay (continuou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01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1.00 to 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F9365B">
              <w:rPr>
                <w:b/>
                <w:bCs/>
                <w:kern w:val="0"/>
                <w:szCs w:val="22"/>
                <w:lang w:val="en-US" w:eastAsia="nl-NL"/>
              </w:rPr>
              <w:t>0.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01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1.00 to 1.0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277</w:t>
            </w: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rPr>
                <w:b/>
                <w:bCs/>
                <w:kern w:val="0"/>
                <w:szCs w:val="22"/>
                <w:u w:val="single"/>
                <w:lang w:val="en-US" w:eastAsia="nl-NL"/>
              </w:rPr>
            </w:pPr>
            <w:r w:rsidRPr="00F9365B">
              <w:rPr>
                <w:b/>
                <w:bCs/>
                <w:kern w:val="0"/>
                <w:szCs w:val="22"/>
                <w:u w:val="single"/>
                <w:lang w:val="en-US" w:eastAsia="nl-NL"/>
              </w:rPr>
              <w:t>Patient Characterist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Age (continuou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01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99 to 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3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Age (≥70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56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1.07 to 2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F9365B">
              <w:rPr>
                <w:b/>
                <w:bCs/>
                <w:kern w:val="0"/>
                <w:szCs w:val="22"/>
                <w:lang w:val="en-US" w:eastAsia="nl-NL"/>
              </w:rPr>
              <w:t>0.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81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1.20 to 2.7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F9365B">
              <w:rPr>
                <w:b/>
                <w:bCs/>
                <w:kern w:val="0"/>
                <w:szCs w:val="22"/>
                <w:lang w:val="en-US" w:eastAsia="nl-NL"/>
              </w:rPr>
              <w:t>0.005</w:t>
            </w: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Sex (fema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08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72 to 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7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Smok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n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form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84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46 to 1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5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 xml:space="preserve">curren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01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55 to 1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9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Drink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n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ref</w:t>
            </w: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form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1.</w:t>
            </w:r>
            <w:r>
              <w:rPr>
                <w:kern w:val="0"/>
                <w:szCs w:val="22"/>
                <w:lang w:val="en-US" w:eastAsia="nl-NL"/>
              </w:rPr>
              <w:t>80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93 to 3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F9365B">
              <w:rPr>
                <w:b/>
                <w:bCs/>
                <w:kern w:val="0"/>
                <w:szCs w:val="22"/>
                <w:lang w:val="en-US" w:eastAsia="nl-NL"/>
              </w:rPr>
              <w:t>0.0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2.22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1.13 to 4.3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F9365B">
              <w:rPr>
                <w:b/>
                <w:bCs/>
                <w:kern w:val="0"/>
                <w:szCs w:val="22"/>
                <w:lang w:val="en-US" w:eastAsia="nl-NL"/>
              </w:rPr>
              <w:t>0.020</w:t>
            </w: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mild/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12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61 to 2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7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46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78 to 2.7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236</w:t>
            </w: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heav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98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1.10 to 3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F9365B">
              <w:rPr>
                <w:b/>
                <w:bCs/>
                <w:kern w:val="0"/>
                <w:szCs w:val="22"/>
                <w:lang w:val="en-US" w:eastAsia="nl-NL"/>
              </w:rPr>
              <w:t>0.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2.43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1.32 to 4.4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F9365B">
              <w:rPr>
                <w:b/>
                <w:bCs/>
                <w:kern w:val="0"/>
                <w:szCs w:val="22"/>
                <w:lang w:val="en-US" w:eastAsia="nl-NL"/>
              </w:rPr>
              <w:t>0.004</w:t>
            </w: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midd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27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46 to 3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6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97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35 to 2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9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ACE-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 xml:space="preserve">none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ref</w:t>
            </w: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m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17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66 to 2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5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10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59 to 2.0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770</w:t>
            </w: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67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93 to 3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F9365B">
              <w:rPr>
                <w:b/>
                <w:bCs/>
                <w:kern w:val="0"/>
                <w:szCs w:val="22"/>
                <w:lang w:val="en-US" w:eastAsia="nl-NL"/>
              </w:rPr>
              <w:t>0.0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38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74 to 2.5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316</w:t>
            </w: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seve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30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65 to 2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4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12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54 to 2.3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759</w:t>
            </w: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Polypharma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15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77 to 1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4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rPr>
                <w:b/>
                <w:bCs/>
                <w:kern w:val="0"/>
                <w:szCs w:val="22"/>
                <w:u w:val="single"/>
                <w:lang w:val="en-US" w:eastAsia="nl-NL"/>
              </w:rPr>
            </w:pPr>
            <w:r w:rsidRPr="00F9365B">
              <w:rPr>
                <w:b/>
                <w:bCs/>
                <w:kern w:val="0"/>
                <w:szCs w:val="22"/>
                <w:u w:val="single"/>
                <w:lang w:val="en-US" w:eastAsia="nl-NL"/>
              </w:rPr>
              <w:t>Tumor and treatment characterist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Tumor 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Oral ca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2.24 (1.38 to 3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E71D8C" w:rsidRDefault="003D1D32" w:rsidP="001B7C55">
            <w:pPr>
              <w:jc w:val="center"/>
              <w:rPr>
                <w:b/>
                <w:kern w:val="0"/>
                <w:szCs w:val="22"/>
                <w:lang w:val="en-US" w:eastAsia="nl-NL"/>
              </w:rPr>
            </w:pPr>
            <w:r w:rsidRPr="00E71D8C">
              <w:rPr>
                <w:b/>
                <w:kern w:val="0"/>
                <w:szCs w:val="22"/>
                <w:lang w:val="en-US" w:eastAsia="nl-NL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53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90 to 2.6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119</w:t>
            </w: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Oropharyn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68 (1.02 to 2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E71D8C" w:rsidRDefault="003D1D32" w:rsidP="001B7C55">
            <w:pPr>
              <w:jc w:val="center"/>
              <w:rPr>
                <w:b/>
                <w:kern w:val="0"/>
                <w:szCs w:val="22"/>
                <w:lang w:val="en-US" w:eastAsia="nl-NL"/>
              </w:rPr>
            </w:pPr>
            <w:r w:rsidRPr="00E71D8C">
              <w:rPr>
                <w:b/>
                <w:kern w:val="0"/>
                <w:szCs w:val="22"/>
                <w:lang w:val="en-US" w:eastAsia="nl-NL"/>
              </w:rPr>
              <w:t>0.0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81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44 to 1.4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482</w:t>
            </w: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Hypopharyn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57 (0.72 to 3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</w:t>
            </w:r>
            <w:r>
              <w:rPr>
                <w:kern w:val="0"/>
                <w:szCs w:val="22"/>
                <w:lang w:val="en-US" w:eastAsia="nl-NL"/>
              </w:rPr>
              <w:t>26</w:t>
            </w:r>
            <w:r w:rsidRPr="00F9365B">
              <w:rPr>
                <w:kern w:val="0"/>
                <w:szCs w:val="22"/>
                <w:lang w:val="en-US" w:eastAsia="nl-NL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50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19 to 1.3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154</w:t>
            </w: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Laryn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E71D8C" w:rsidRDefault="003D1D32" w:rsidP="001B7C55">
            <w:pPr>
              <w:jc w:val="center"/>
              <w:rPr>
                <w:bCs/>
                <w:kern w:val="0"/>
                <w:szCs w:val="22"/>
                <w:lang w:val="en-US" w:eastAsia="nl-NL"/>
              </w:rPr>
            </w:pPr>
            <w:r w:rsidRPr="00E71D8C">
              <w:rPr>
                <w:bCs/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ref</w:t>
            </w: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Stage of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Stage 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ref</w:t>
            </w: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Stage 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79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84 to 3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1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20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54 to 2.6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653</w:t>
            </w: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Stage 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60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74 to 3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2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57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69 to 3.6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285</w:t>
            </w: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Stage 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3.52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1.95 to 6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F9365B">
              <w:rPr>
                <w:b/>
                <w:bCs/>
                <w:kern w:val="0"/>
                <w:szCs w:val="22"/>
                <w:lang w:val="en-US" w:eastAsia="nl-NL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3.35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1.68 to 6.6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F9365B">
              <w:rPr>
                <w:b/>
                <w:bCs/>
                <w:kern w:val="0"/>
                <w:szCs w:val="22"/>
                <w:lang w:val="en-US" w:eastAsia="nl-NL"/>
              </w:rPr>
              <w:t>0.001</w:t>
            </w: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Treatment moda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Surg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Radio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0.95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61 to 1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8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3D1D32">
            <w:pPr>
              <w:ind w:firstLineChars="100" w:firstLine="200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Chemoradi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17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73 to 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5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</w:p>
        </w:tc>
      </w:tr>
      <w:tr w:rsidR="003D1D32" w:rsidRPr="00F9365B" w:rsidTr="001B7C55">
        <w:trPr>
          <w:trHeight w:val="28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Center (</w:t>
            </w:r>
            <w:proofErr w:type="spellStart"/>
            <w:r w:rsidRPr="00F9365B">
              <w:rPr>
                <w:kern w:val="0"/>
                <w:szCs w:val="22"/>
                <w:lang w:val="en-US" w:eastAsia="nl-NL"/>
              </w:rPr>
              <w:t>AvL</w:t>
            </w:r>
            <w:proofErr w:type="spellEnd"/>
            <w:r w:rsidRPr="00F9365B">
              <w:rPr>
                <w:kern w:val="0"/>
                <w:szCs w:val="22"/>
                <w:lang w:val="en-US" w:eastAsia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38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95 to 2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b/>
                <w:bCs/>
                <w:kern w:val="0"/>
                <w:szCs w:val="22"/>
                <w:lang w:val="en-US" w:eastAsia="nl-NL"/>
              </w:rPr>
            </w:pPr>
            <w:r w:rsidRPr="00F9365B">
              <w:rPr>
                <w:b/>
                <w:bCs/>
                <w:kern w:val="0"/>
                <w:szCs w:val="22"/>
                <w:lang w:val="en-US" w:eastAsia="nl-NL"/>
              </w:rPr>
              <w:t>0.0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>
              <w:rPr>
                <w:kern w:val="0"/>
                <w:szCs w:val="22"/>
                <w:lang w:val="en-US" w:eastAsia="nl-NL"/>
              </w:rPr>
              <w:t>1.38</w:t>
            </w:r>
            <w:r w:rsidRPr="00F9365B">
              <w:rPr>
                <w:kern w:val="0"/>
                <w:szCs w:val="22"/>
                <w:lang w:val="en-US" w:eastAsia="nl-NL"/>
              </w:rPr>
              <w:t xml:space="preserve"> (0.92 to 2.0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D32" w:rsidRPr="00F9365B" w:rsidRDefault="003D1D32" w:rsidP="001B7C55">
            <w:pPr>
              <w:jc w:val="center"/>
              <w:rPr>
                <w:kern w:val="0"/>
                <w:szCs w:val="22"/>
                <w:lang w:val="en-US" w:eastAsia="nl-NL"/>
              </w:rPr>
            </w:pPr>
            <w:r w:rsidRPr="00F9365B">
              <w:rPr>
                <w:kern w:val="0"/>
                <w:szCs w:val="22"/>
                <w:lang w:val="en-US" w:eastAsia="nl-NL"/>
              </w:rPr>
              <w:t>0.123</w:t>
            </w:r>
          </w:p>
        </w:tc>
      </w:tr>
    </w:tbl>
    <w:p w:rsidR="003D1D32" w:rsidRDefault="003D1D32" w:rsidP="003D1D32">
      <w:pPr>
        <w:pStyle w:val="Geenafstand"/>
        <w:rPr>
          <w:rFonts w:ascii="Times New Roman" w:hAnsi="Times New Roman" w:cs="Times New Roman"/>
          <w:lang w:val="en-GB"/>
        </w:rPr>
      </w:pPr>
    </w:p>
    <w:p w:rsidR="003D1D32" w:rsidRPr="00BA4508" w:rsidRDefault="003D1D32" w:rsidP="003D1D32">
      <w:pPr>
        <w:rPr>
          <w:lang w:val="en-GB" w:eastAsia="en-US"/>
        </w:rPr>
      </w:pPr>
    </w:p>
    <w:p w:rsidR="001B7C55" w:rsidRDefault="001B7C55"/>
    <w:sectPr w:rsidR="001B7C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D32"/>
    <w:rsid w:val="0000298F"/>
    <w:rsid w:val="0001386C"/>
    <w:rsid w:val="00013EBB"/>
    <w:rsid w:val="00013FFD"/>
    <w:rsid w:val="000164C2"/>
    <w:rsid w:val="0002485B"/>
    <w:rsid w:val="00027EA5"/>
    <w:rsid w:val="00033919"/>
    <w:rsid w:val="0003784F"/>
    <w:rsid w:val="00041A6F"/>
    <w:rsid w:val="00044A8C"/>
    <w:rsid w:val="00052773"/>
    <w:rsid w:val="000618F3"/>
    <w:rsid w:val="00062F9C"/>
    <w:rsid w:val="0007271D"/>
    <w:rsid w:val="000774CB"/>
    <w:rsid w:val="000834BD"/>
    <w:rsid w:val="00090BB2"/>
    <w:rsid w:val="000947AE"/>
    <w:rsid w:val="000A413F"/>
    <w:rsid w:val="000B2350"/>
    <w:rsid w:val="000C1E2F"/>
    <w:rsid w:val="000D5463"/>
    <w:rsid w:val="000D6A03"/>
    <w:rsid w:val="000F231B"/>
    <w:rsid w:val="00104B3C"/>
    <w:rsid w:val="00105E2F"/>
    <w:rsid w:val="0010641A"/>
    <w:rsid w:val="00106CF2"/>
    <w:rsid w:val="0011050A"/>
    <w:rsid w:val="0011282C"/>
    <w:rsid w:val="001162F7"/>
    <w:rsid w:val="0012173B"/>
    <w:rsid w:val="00140631"/>
    <w:rsid w:val="001532CE"/>
    <w:rsid w:val="001605B6"/>
    <w:rsid w:val="0016225B"/>
    <w:rsid w:val="00162ACF"/>
    <w:rsid w:val="00163990"/>
    <w:rsid w:val="00170940"/>
    <w:rsid w:val="00172948"/>
    <w:rsid w:val="00180A50"/>
    <w:rsid w:val="001819E6"/>
    <w:rsid w:val="00191EE0"/>
    <w:rsid w:val="001A05A9"/>
    <w:rsid w:val="001A4065"/>
    <w:rsid w:val="001B7C55"/>
    <w:rsid w:val="001C1BA1"/>
    <w:rsid w:val="001E7285"/>
    <w:rsid w:val="001E7796"/>
    <w:rsid w:val="002227CE"/>
    <w:rsid w:val="00225854"/>
    <w:rsid w:val="002264BA"/>
    <w:rsid w:val="00245A58"/>
    <w:rsid w:val="00245F50"/>
    <w:rsid w:val="00251678"/>
    <w:rsid w:val="00252357"/>
    <w:rsid w:val="00265B34"/>
    <w:rsid w:val="00271A2D"/>
    <w:rsid w:val="00281331"/>
    <w:rsid w:val="00295081"/>
    <w:rsid w:val="00296530"/>
    <w:rsid w:val="00297D01"/>
    <w:rsid w:val="002A0BE3"/>
    <w:rsid w:val="002B4C4B"/>
    <w:rsid w:val="002C35A5"/>
    <w:rsid w:val="002D2320"/>
    <w:rsid w:val="002D3965"/>
    <w:rsid w:val="002D4E54"/>
    <w:rsid w:val="002D5B6F"/>
    <w:rsid w:val="002E10E3"/>
    <w:rsid w:val="003152D2"/>
    <w:rsid w:val="00317CCF"/>
    <w:rsid w:val="00336BC5"/>
    <w:rsid w:val="00340402"/>
    <w:rsid w:val="00340863"/>
    <w:rsid w:val="003464BE"/>
    <w:rsid w:val="00352DDC"/>
    <w:rsid w:val="003562B6"/>
    <w:rsid w:val="00361958"/>
    <w:rsid w:val="00377623"/>
    <w:rsid w:val="0038266A"/>
    <w:rsid w:val="003873E9"/>
    <w:rsid w:val="003A6D83"/>
    <w:rsid w:val="003A7B09"/>
    <w:rsid w:val="003B2259"/>
    <w:rsid w:val="003C70EB"/>
    <w:rsid w:val="003D0313"/>
    <w:rsid w:val="003D1D32"/>
    <w:rsid w:val="003E2A85"/>
    <w:rsid w:val="003E7F12"/>
    <w:rsid w:val="003F4B80"/>
    <w:rsid w:val="003F571A"/>
    <w:rsid w:val="004220A9"/>
    <w:rsid w:val="004370F3"/>
    <w:rsid w:val="00447F3F"/>
    <w:rsid w:val="004704DE"/>
    <w:rsid w:val="00492773"/>
    <w:rsid w:val="004946AF"/>
    <w:rsid w:val="004A6F24"/>
    <w:rsid w:val="004C1982"/>
    <w:rsid w:val="004D1D0A"/>
    <w:rsid w:val="004D21B7"/>
    <w:rsid w:val="004D41BB"/>
    <w:rsid w:val="004D7154"/>
    <w:rsid w:val="004F07F3"/>
    <w:rsid w:val="004F1DE7"/>
    <w:rsid w:val="00505B06"/>
    <w:rsid w:val="00506EFF"/>
    <w:rsid w:val="00507CA9"/>
    <w:rsid w:val="00514534"/>
    <w:rsid w:val="0053175B"/>
    <w:rsid w:val="00546760"/>
    <w:rsid w:val="00563CAC"/>
    <w:rsid w:val="005955AC"/>
    <w:rsid w:val="0059650E"/>
    <w:rsid w:val="005C2E7C"/>
    <w:rsid w:val="005D2492"/>
    <w:rsid w:val="005D6CEB"/>
    <w:rsid w:val="005E4AA9"/>
    <w:rsid w:val="006178F0"/>
    <w:rsid w:val="006213E9"/>
    <w:rsid w:val="00631FF6"/>
    <w:rsid w:val="00653045"/>
    <w:rsid w:val="00671415"/>
    <w:rsid w:val="00685E24"/>
    <w:rsid w:val="006941E7"/>
    <w:rsid w:val="006951E5"/>
    <w:rsid w:val="006B6F92"/>
    <w:rsid w:val="006D3634"/>
    <w:rsid w:val="006E11A5"/>
    <w:rsid w:val="006F476B"/>
    <w:rsid w:val="006F5A31"/>
    <w:rsid w:val="00712DA7"/>
    <w:rsid w:val="00717093"/>
    <w:rsid w:val="00724226"/>
    <w:rsid w:val="00732DD9"/>
    <w:rsid w:val="0074257F"/>
    <w:rsid w:val="007768D6"/>
    <w:rsid w:val="00780B22"/>
    <w:rsid w:val="0078407D"/>
    <w:rsid w:val="00785548"/>
    <w:rsid w:val="0078582C"/>
    <w:rsid w:val="0078766B"/>
    <w:rsid w:val="00790B6B"/>
    <w:rsid w:val="007914D1"/>
    <w:rsid w:val="00791873"/>
    <w:rsid w:val="007956B7"/>
    <w:rsid w:val="007958AC"/>
    <w:rsid w:val="007C21BD"/>
    <w:rsid w:val="007D3FB0"/>
    <w:rsid w:val="007D7232"/>
    <w:rsid w:val="007E7F0D"/>
    <w:rsid w:val="007F2B8E"/>
    <w:rsid w:val="007F750B"/>
    <w:rsid w:val="00832415"/>
    <w:rsid w:val="00844AB3"/>
    <w:rsid w:val="008455CE"/>
    <w:rsid w:val="00855257"/>
    <w:rsid w:val="00856EFD"/>
    <w:rsid w:val="008822BD"/>
    <w:rsid w:val="0089174F"/>
    <w:rsid w:val="00894777"/>
    <w:rsid w:val="008E0964"/>
    <w:rsid w:val="008E3153"/>
    <w:rsid w:val="008F515D"/>
    <w:rsid w:val="0090738A"/>
    <w:rsid w:val="00916946"/>
    <w:rsid w:val="00931836"/>
    <w:rsid w:val="0093244D"/>
    <w:rsid w:val="00942149"/>
    <w:rsid w:val="00945200"/>
    <w:rsid w:val="00952326"/>
    <w:rsid w:val="00966567"/>
    <w:rsid w:val="00974C1F"/>
    <w:rsid w:val="009863EE"/>
    <w:rsid w:val="0099094C"/>
    <w:rsid w:val="0099374E"/>
    <w:rsid w:val="00994C47"/>
    <w:rsid w:val="00996CDB"/>
    <w:rsid w:val="009A1D49"/>
    <w:rsid w:val="009A76B0"/>
    <w:rsid w:val="009B5D6C"/>
    <w:rsid w:val="009C1E2D"/>
    <w:rsid w:val="009C7652"/>
    <w:rsid w:val="009C7AC3"/>
    <w:rsid w:val="009D0300"/>
    <w:rsid w:val="009D2C2D"/>
    <w:rsid w:val="009D4119"/>
    <w:rsid w:val="009D50CF"/>
    <w:rsid w:val="009D5EDE"/>
    <w:rsid w:val="009D6F93"/>
    <w:rsid w:val="009D79E3"/>
    <w:rsid w:val="009E6ADB"/>
    <w:rsid w:val="009F5CF0"/>
    <w:rsid w:val="00A10CC9"/>
    <w:rsid w:val="00A160C6"/>
    <w:rsid w:val="00A27276"/>
    <w:rsid w:val="00A40912"/>
    <w:rsid w:val="00A4170E"/>
    <w:rsid w:val="00A42E6C"/>
    <w:rsid w:val="00A430D5"/>
    <w:rsid w:val="00A546AD"/>
    <w:rsid w:val="00A6230D"/>
    <w:rsid w:val="00A6493D"/>
    <w:rsid w:val="00A700CC"/>
    <w:rsid w:val="00A7256C"/>
    <w:rsid w:val="00A80A2F"/>
    <w:rsid w:val="00A82091"/>
    <w:rsid w:val="00A82893"/>
    <w:rsid w:val="00A96C40"/>
    <w:rsid w:val="00AB4D3F"/>
    <w:rsid w:val="00AD21A2"/>
    <w:rsid w:val="00AF15B6"/>
    <w:rsid w:val="00B1204C"/>
    <w:rsid w:val="00B357D5"/>
    <w:rsid w:val="00B37C17"/>
    <w:rsid w:val="00B40363"/>
    <w:rsid w:val="00B43AA4"/>
    <w:rsid w:val="00B57981"/>
    <w:rsid w:val="00B73BBC"/>
    <w:rsid w:val="00B8180C"/>
    <w:rsid w:val="00B96664"/>
    <w:rsid w:val="00BB7B21"/>
    <w:rsid w:val="00BC1C57"/>
    <w:rsid w:val="00BC62ED"/>
    <w:rsid w:val="00BD100D"/>
    <w:rsid w:val="00BD69C1"/>
    <w:rsid w:val="00C177CE"/>
    <w:rsid w:val="00C219EC"/>
    <w:rsid w:val="00C27860"/>
    <w:rsid w:val="00C330E3"/>
    <w:rsid w:val="00C433E0"/>
    <w:rsid w:val="00C4445B"/>
    <w:rsid w:val="00C47D55"/>
    <w:rsid w:val="00C55077"/>
    <w:rsid w:val="00C76E9F"/>
    <w:rsid w:val="00C801AF"/>
    <w:rsid w:val="00C9541F"/>
    <w:rsid w:val="00CA4BF7"/>
    <w:rsid w:val="00CC7BC6"/>
    <w:rsid w:val="00CE1E17"/>
    <w:rsid w:val="00CE561B"/>
    <w:rsid w:val="00CF49D4"/>
    <w:rsid w:val="00D0725C"/>
    <w:rsid w:val="00D1303E"/>
    <w:rsid w:val="00D152C9"/>
    <w:rsid w:val="00D4673F"/>
    <w:rsid w:val="00D53653"/>
    <w:rsid w:val="00D77FBD"/>
    <w:rsid w:val="00DC51E9"/>
    <w:rsid w:val="00DC60B8"/>
    <w:rsid w:val="00DC62FD"/>
    <w:rsid w:val="00DD22E1"/>
    <w:rsid w:val="00E11D7C"/>
    <w:rsid w:val="00E12604"/>
    <w:rsid w:val="00E2135B"/>
    <w:rsid w:val="00E23AD4"/>
    <w:rsid w:val="00E23CBA"/>
    <w:rsid w:val="00E24642"/>
    <w:rsid w:val="00E3071A"/>
    <w:rsid w:val="00E314A9"/>
    <w:rsid w:val="00E471E4"/>
    <w:rsid w:val="00E55F5C"/>
    <w:rsid w:val="00E659CE"/>
    <w:rsid w:val="00E90EC6"/>
    <w:rsid w:val="00E9109D"/>
    <w:rsid w:val="00E9767B"/>
    <w:rsid w:val="00EA2B17"/>
    <w:rsid w:val="00EA31C3"/>
    <w:rsid w:val="00EB2876"/>
    <w:rsid w:val="00EC6A8B"/>
    <w:rsid w:val="00EE4B27"/>
    <w:rsid w:val="00EF311D"/>
    <w:rsid w:val="00F12FAD"/>
    <w:rsid w:val="00F21FFE"/>
    <w:rsid w:val="00F3153B"/>
    <w:rsid w:val="00F35E07"/>
    <w:rsid w:val="00F36C3B"/>
    <w:rsid w:val="00F511C6"/>
    <w:rsid w:val="00F54BA7"/>
    <w:rsid w:val="00F61854"/>
    <w:rsid w:val="00F63C9A"/>
    <w:rsid w:val="00F8759D"/>
    <w:rsid w:val="00FA4F4D"/>
    <w:rsid w:val="00FD63FE"/>
    <w:rsid w:val="00FF0DDE"/>
    <w:rsid w:val="00FF3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1D32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3D1D32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3D1D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1D32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3D1D32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3D1D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0</Words>
  <Characters>5120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nbeek, R</dc:creator>
  <cp:lastModifiedBy>Schoonbeek, R</cp:lastModifiedBy>
  <cp:revision>2</cp:revision>
  <dcterms:created xsi:type="dcterms:W3CDTF">2021-12-07T09:41:00Z</dcterms:created>
  <dcterms:modified xsi:type="dcterms:W3CDTF">2021-12-07T09:41:00Z</dcterms:modified>
</cp:coreProperties>
</file>